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1D6" w:rsidRPr="00AE4A15" w:rsidRDefault="00E201D6" w:rsidP="00E201D6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E4A15">
        <w:rPr>
          <w:rFonts w:ascii="Times New Roman" w:hAnsi="Times New Roman" w:cs="Times New Roman"/>
          <w:b/>
          <w:sz w:val="24"/>
          <w:lang w:val="en-US"/>
        </w:rPr>
        <w:t>Table S1</w:t>
      </w:r>
    </w:p>
    <w:p w:rsidR="00E201D6" w:rsidRPr="00AE4A15" w:rsidRDefault="00E201D6" w:rsidP="00E201D6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E4A15">
        <w:rPr>
          <w:rFonts w:ascii="Times New Roman" w:hAnsi="Times New Roman" w:cs="Times New Roman"/>
          <w:i/>
          <w:sz w:val="24"/>
          <w:szCs w:val="24"/>
          <w:lang w:val="en-US"/>
        </w:rPr>
        <w:t>Comparison of excluded</w:t>
      </w:r>
      <w:r w:rsidRPr="00AE4A1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AE4A15">
        <w:rPr>
          <w:rFonts w:ascii="Times New Roman" w:hAnsi="Times New Roman" w:cs="Times New Roman"/>
          <w:i/>
          <w:sz w:val="24"/>
          <w:szCs w:val="24"/>
          <w:lang w:val="en-US"/>
        </w:rPr>
        <w:t>participants with study sample regarding sociodemographic and employment-related information.</w:t>
      </w:r>
    </w:p>
    <w:tbl>
      <w:tblPr>
        <w:tblpPr w:leftFromText="180" w:rightFromText="180" w:vertAnchor="page" w:horzAnchor="margin" w:tblpY="2674"/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"/>
        <w:gridCol w:w="5320"/>
        <w:gridCol w:w="2983"/>
        <w:gridCol w:w="2983"/>
        <w:gridCol w:w="2977"/>
      </w:tblGrid>
      <w:tr w:rsidR="00E201D6" w:rsidRPr="00D8715F" w:rsidTr="000348C1">
        <w:trPr>
          <w:trHeight w:val="854"/>
        </w:trPr>
        <w:tc>
          <w:tcPr>
            <w:tcW w:w="187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Measures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after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Study Sample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Excluded participants with </w:t>
            </w:r>
            <w:r w:rsidRPr="00AE4A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evated inflammation due to acute or chronic medical condition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</w:tr>
      <w:tr w:rsidR="00E201D6" w:rsidRPr="00D8715F" w:rsidTr="000348C1">
        <w:trPr>
          <w:trHeight w:val="272"/>
        </w:trPr>
        <w:tc>
          <w:tcPr>
            <w:tcW w:w="1870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n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= 130</w:t>
            </w:r>
          </w:p>
        </w:tc>
        <w:tc>
          <w:tcPr>
            <w:tcW w:w="104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 xml:space="preserve">n 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= 10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Chi-Square-Test/ One</w:t>
            </w:r>
            <w:r w:rsidR="00CF5A94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-</w:t>
            </w:r>
            <w:r w:rsidRPr="00AE4A15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way ANOVA</w:t>
            </w:r>
          </w:p>
        </w:tc>
      </w:tr>
      <w:tr w:rsidR="00E201D6" w:rsidRPr="00AE4A15" w:rsidTr="000348C1">
        <w:trPr>
          <w:trHeight w:val="272"/>
        </w:trPr>
        <w:tc>
          <w:tcPr>
            <w:tcW w:w="18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0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1D6" w:rsidRPr="00CF5A94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0348C1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Frequencies (</w:t>
            </w:r>
            <w:r w:rsidRPr="001F12ED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n</w:t>
            </w:r>
            <w:r w:rsidRPr="000348C1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)/ </w:t>
            </w:r>
            <w:r w:rsidRPr="001F12ED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M (SD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</w:p>
        </w:tc>
      </w:tr>
      <w:tr w:rsidR="00E201D6" w:rsidRPr="00AE4A15" w:rsidTr="000348C1">
        <w:trPr>
          <w:trHeight w:val="405"/>
        </w:trPr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Sociodemographic characteristics</w:t>
            </w:r>
          </w:p>
        </w:tc>
        <w:tc>
          <w:tcPr>
            <w:tcW w:w="2088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Sex 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1F12ED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1 female</w:t>
            </w:r>
            <w:r w:rsidR="00EE6730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D5270D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 female</w:t>
            </w:r>
            <w:r w:rsidR="00EE6730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hi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(df = 1) = 2.81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= .093</w:t>
            </w: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ge (in years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4.46 (12.29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9.40 (13.33)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1.56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214</w:t>
            </w: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Body mass index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5.46 (4.20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.75 (5.27)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2.64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.106</w:t>
            </w:r>
          </w:p>
        </w:tc>
      </w:tr>
      <w:tr w:rsidR="00E201D6" w:rsidRPr="00AE4A15" w:rsidTr="000348C1">
        <w:trPr>
          <w:trHeight w:val="405"/>
        </w:trPr>
        <w:tc>
          <w:tcPr>
            <w:tcW w:w="187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  <w:t>Employment characteristics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hiftwork (yes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9 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.33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563</w:t>
            </w:r>
          </w:p>
        </w:tc>
      </w:tr>
      <w:tr w:rsidR="00E201D6" w:rsidRPr="00AE4A15" w:rsidTr="000348C1">
        <w:trPr>
          <w:trHeight w:val="405"/>
        </w:trPr>
        <w:tc>
          <w:tcPr>
            <w:tcW w:w="1870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Contract (full-time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1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2.64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04</w:t>
            </w: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Weekly working time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7.26 (7.81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6.50 (7.04)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.08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778</w:t>
            </w:r>
          </w:p>
        </w:tc>
      </w:tr>
      <w:tr w:rsidR="00E201D6" w:rsidRPr="00AE4A15" w:rsidTr="000348C1">
        <w:trPr>
          <w:trHeight w:val="405"/>
        </w:trPr>
        <w:tc>
          <w:tcPr>
            <w:tcW w:w="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6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Professional tenure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2.70 (12.04)</w:t>
            </w:r>
          </w:p>
        </w:tc>
        <w:tc>
          <w:tcPr>
            <w:tcW w:w="104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.30 (10.41)</w:t>
            </w:r>
          </w:p>
        </w:tc>
        <w:tc>
          <w:tcPr>
            <w:tcW w:w="104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E201D6" w:rsidRPr="00AE4A15" w:rsidRDefault="00E201D6" w:rsidP="00E201D6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df = 1) = 1.90, </w:t>
            </w:r>
            <w:r w:rsidRPr="00AE4A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E4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.170</w:t>
            </w:r>
          </w:p>
        </w:tc>
      </w:tr>
    </w:tbl>
    <w:p w:rsidR="00E201D6" w:rsidRPr="00AE4A15" w:rsidRDefault="00E201D6" w:rsidP="00E201D6">
      <w:pPr>
        <w:spacing w:before="240" w:line="360" w:lineRule="auto"/>
        <w:rPr>
          <w:rFonts w:ascii="Times New Roman" w:hAnsi="Times New Roman" w:cs="Times New Roman"/>
          <w:sz w:val="20"/>
          <w:lang w:val="en-US"/>
        </w:rPr>
      </w:pPr>
      <w:r w:rsidRPr="00AE4A15">
        <w:rPr>
          <w:rFonts w:ascii="Times New Roman" w:hAnsi="Times New Roman" w:cs="Times New Roman"/>
          <w:i/>
          <w:sz w:val="20"/>
          <w:lang w:val="en-US"/>
        </w:rPr>
        <w:t>Note. N</w:t>
      </w:r>
      <w:r w:rsidRPr="00AE4A15">
        <w:rPr>
          <w:rFonts w:ascii="Times New Roman" w:hAnsi="Times New Roman" w:cs="Times New Roman"/>
          <w:sz w:val="20"/>
          <w:lang w:val="en-US"/>
        </w:rPr>
        <w:t xml:space="preserve"> = 140 </w:t>
      </w:r>
    </w:p>
    <w:p w:rsidR="00F543E7" w:rsidRPr="00AE4A15" w:rsidRDefault="00F543E7" w:rsidP="00E201D6">
      <w:pPr>
        <w:spacing w:before="240" w:line="360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F543E7" w:rsidRPr="00AE4A15" w:rsidSect="002C49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A5"/>
    <w:rsid w:val="000348C1"/>
    <w:rsid w:val="00043C3A"/>
    <w:rsid w:val="000A7EA2"/>
    <w:rsid w:val="00156C25"/>
    <w:rsid w:val="00163B95"/>
    <w:rsid w:val="001774D5"/>
    <w:rsid w:val="00191FEA"/>
    <w:rsid w:val="001C1F75"/>
    <w:rsid w:val="001F12ED"/>
    <w:rsid w:val="00270C33"/>
    <w:rsid w:val="00272665"/>
    <w:rsid w:val="002872A1"/>
    <w:rsid w:val="002B05C8"/>
    <w:rsid w:val="002C49A5"/>
    <w:rsid w:val="002F652E"/>
    <w:rsid w:val="0036570C"/>
    <w:rsid w:val="003B7EF1"/>
    <w:rsid w:val="003C3130"/>
    <w:rsid w:val="00424814"/>
    <w:rsid w:val="004C1AAC"/>
    <w:rsid w:val="00540713"/>
    <w:rsid w:val="00563FB5"/>
    <w:rsid w:val="005E0EF6"/>
    <w:rsid w:val="0072020B"/>
    <w:rsid w:val="0075740B"/>
    <w:rsid w:val="007C6D8B"/>
    <w:rsid w:val="007D0025"/>
    <w:rsid w:val="008113EC"/>
    <w:rsid w:val="00845BAD"/>
    <w:rsid w:val="008A56C2"/>
    <w:rsid w:val="00912473"/>
    <w:rsid w:val="00922BFF"/>
    <w:rsid w:val="00A04D52"/>
    <w:rsid w:val="00A56414"/>
    <w:rsid w:val="00A57967"/>
    <w:rsid w:val="00A73993"/>
    <w:rsid w:val="00A90FF7"/>
    <w:rsid w:val="00AB3445"/>
    <w:rsid w:val="00AE4A15"/>
    <w:rsid w:val="00B01068"/>
    <w:rsid w:val="00B12B32"/>
    <w:rsid w:val="00B552D4"/>
    <w:rsid w:val="00BC2A9A"/>
    <w:rsid w:val="00BE2CF3"/>
    <w:rsid w:val="00C76D8E"/>
    <w:rsid w:val="00CE2275"/>
    <w:rsid w:val="00CF5A94"/>
    <w:rsid w:val="00D15A52"/>
    <w:rsid w:val="00D23840"/>
    <w:rsid w:val="00D5270D"/>
    <w:rsid w:val="00D8715F"/>
    <w:rsid w:val="00D96128"/>
    <w:rsid w:val="00DA3BFB"/>
    <w:rsid w:val="00E201D6"/>
    <w:rsid w:val="00EE65FD"/>
    <w:rsid w:val="00EE6730"/>
    <w:rsid w:val="00F172A1"/>
    <w:rsid w:val="00F17C17"/>
    <w:rsid w:val="00F543E7"/>
    <w:rsid w:val="00F81029"/>
    <w:rsid w:val="00FB4731"/>
    <w:rsid w:val="00FD501E"/>
    <w:rsid w:val="00FF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694500-60E7-45CC-9EA4-37081CA8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C49A5"/>
  </w:style>
  <w:style w:type="paragraph" w:styleId="KeinLeerraum">
    <w:name w:val="No Spacing"/>
    <w:uiPriority w:val="1"/>
    <w:qFormat/>
    <w:rsid w:val="00E201D6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F543E7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C3A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424814"/>
    <w:pPr>
      <w:tabs>
        <w:tab w:val="left" w:pos="397"/>
        <w:tab w:val="left" w:pos="720"/>
      </w:tabs>
      <w:spacing w:after="0" w:line="360" w:lineRule="auto"/>
      <w:ind w:left="397" w:hanging="397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24814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B70C5-58A4-4E47-8EFD-A3847757B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egger, Helena</dc:creator>
  <cp:keywords/>
  <dc:description/>
  <cp:lastModifiedBy>Kaltenegger, Helena</cp:lastModifiedBy>
  <cp:revision>3</cp:revision>
  <dcterms:created xsi:type="dcterms:W3CDTF">2022-09-03T07:55:00Z</dcterms:created>
  <dcterms:modified xsi:type="dcterms:W3CDTF">2022-09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